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A2DEC" w14:textId="176CAC3C" w:rsidR="00A03457" w:rsidRPr="003749C7" w:rsidRDefault="006F643E" w:rsidP="006F643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749C7">
        <w:rPr>
          <w:rFonts w:ascii="Times New Roman" w:hAnsi="Times New Roman" w:cs="Times New Roman"/>
          <w:b/>
          <w:bCs/>
          <w:sz w:val="32"/>
          <w:szCs w:val="32"/>
        </w:rPr>
        <w:t>Questionnaire for the Development and Promotion of Active Ageing Among Older Adults: Self-Worth, Health Literacy, and Quality of Life During Disaster Situations</w:t>
      </w:r>
    </w:p>
    <w:p w14:paraId="68C8C510" w14:textId="1A18CDB5" w:rsidR="006F643E" w:rsidRPr="006F643E" w:rsidRDefault="006F643E" w:rsidP="003749C7">
      <w:pPr>
        <w:spacing w:before="360" w:after="0" w:line="240" w:lineRule="auto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This questionnaire comprises</w:t>
      </w:r>
      <w:r w:rsidR="003749C7" w:rsidRPr="003749C7">
        <w:rPr>
          <w:rFonts w:ascii="Times New Roman" w:eastAsia="Times New Roman" w:hAnsi="Times New Roman" w:hint="cs"/>
          <w:b/>
          <w:bCs/>
          <w:kern w:val="0"/>
          <w:szCs w:val="24"/>
          <w:cs/>
          <w14:ligatures w14:val="none"/>
        </w:rPr>
        <w:t xml:space="preserve"> </w:t>
      </w:r>
      <w:r w:rsidR="003749C7" w:rsidRPr="003749C7">
        <w:rPr>
          <w:rFonts w:ascii="Times New Roman" w:eastAsia="Times New Roman" w:hAnsi="Times New Roman"/>
          <w:b/>
          <w:bCs/>
          <w:kern w:val="0"/>
          <w:szCs w:val="24"/>
          <w14:ligatures w14:val="none"/>
        </w:rPr>
        <w:t>two</w:t>
      </w: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 sections, with the current excerpt including:</w:t>
      </w:r>
    </w:p>
    <w:p w14:paraId="4D06B4E1" w14:textId="77777777" w:rsidR="006F643E" w:rsidRPr="003749C7" w:rsidRDefault="006F643E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Section 1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ersonal Information</w:t>
      </w:r>
    </w:p>
    <w:p w14:paraId="4CB5940F" w14:textId="77777777" w:rsidR="006F643E" w:rsidRPr="003749C7" w:rsidRDefault="006F643E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Section 2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Assessment of Active Ageing in Disaster Contexts</w:t>
      </w:r>
    </w:p>
    <w:p w14:paraId="786BCA85" w14:textId="527EDEAE" w:rsidR="006F643E" w:rsidRPr="006F643E" w:rsidRDefault="006F643E" w:rsidP="003749C7">
      <w:pPr>
        <w:spacing w:before="240" w:after="0" w:line="240" w:lineRule="auto"/>
        <w:rPr>
          <w:rFonts w:ascii="Times New Roman" w:eastAsia="Times New Roman" w:hAnsi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Pre-Screening Questions</w:t>
      </w:r>
    </w:p>
    <w:p w14:paraId="26DEF65F" w14:textId="77777777" w:rsidR="006F643E" w:rsidRPr="006F643E" w:rsidRDefault="006F643E" w:rsidP="003749C7">
      <w:pPr>
        <w:numPr>
          <w:ilvl w:val="0"/>
          <w:numId w:val="2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Are you 60 years of age or older?</w:t>
      </w:r>
    </w:p>
    <w:p w14:paraId="1095C91E" w14:textId="5AE635E6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Yes → Proceed to the questionnaire</w:t>
      </w:r>
    </w:p>
    <w:p w14:paraId="5A45467A" w14:textId="4CAEB16A" w:rsidR="006F643E" w:rsidRP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o → End of questionnaire</w:t>
      </w:r>
    </w:p>
    <w:p w14:paraId="39AF1BA3" w14:textId="77777777" w:rsidR="006F643E" w:rsidRPr="006F643E" w:rsidRDefault="006F643E" w:rsidP="003749C7">
      <w:pPr>
        <w:numPr>
          <w:ilvl w:val="0"/>
          <w:numId w:val="2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hich subdistrict do you currently reside in?</w:t>
      </w:r>
    </w:p>
    <w:p w14:paraId="7F05B70D" w14:textId="64D908D2" w:rsidR="006F643E" w:rsidRP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Dusit</w:t>
      </w:r>
    </w:p>
    <w:p w14:paraId="3A4873C6" w14:textId="75344DE8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proofErr w:type="spellStart"/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achiraphayaban</w:t>
      </w:r>
      <w:proofErr w:type="spellEnd"/>
    </w:p>
    <w:p w14:paraId="0B54BEC8" w14:textId="729DB384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Suan </w:t>
      </w:r>
      <w:proofErr w:type="spellStart"/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Chitlada</w:t>
      </w:r>
      <w:proofErr w:type="spellEnd"/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C72BAEA" w14:textId="26FCC112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Si Yaek </w:t>
      </w:r>
      <w:proofErr w:type="spellStart"/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Mahanak</w:t>
      </w:r>
      <w:proofErr w:type="spellEnd"/>
    </w:p>
    <w:p w14:paraId="50AA33B8" w14:textId="49879B97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akhon Chai Si Road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5645CA3B" w14:textId="7268D7B4" w:rsidR="006F643E" w:rsidRDefault="006F643E" w:rsidP="003749C7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one of the above → End of questionnaire</w:t>
      </w:r>
    </w:p>
    <w:p w14:paraId="2E9FC92E" w14:textId="76DD9C68" w:rsidR="006F643E" w:rsidRPr="006F643E" w:rsidRDefault="006F643E" w:rsidP="003749C7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ection 1: Personal Information</w:t>
      </w:r>
    </w:p>
    <w:p w14:paraId="42F5BEE8" w14:textId="77777777" w:rsidR="006F643E" w:rsidRPr="006F643E" w:rsidRDefault="006F643E" w:rsidP="006F643E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Instruction: Please respond by ticking the appropriate boxes or filling in the blanks as applicable.</w:t>
      </w:r>
    </w:p>
    <w:p w14:paraId="68A991E9" w14:textId="77777777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Current age: ______ years</w:t>
      </w:r>
    </w:p>
    <w:p w14:paraId="194C525A" w14:textId="6E43B1DD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Gender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Male</w:t>
      </w:r>
    </w:p>
    <w:p w14:paraId="4C4F8A5C" w14:textId="6B789693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Female</w:t>
      </w:r>
    </w:p>
    <w:p w14:paraId="36B45717" w14:textId="78E6A492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Marital status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Single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D802705" w14:textId="4B59458E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Married/Registered/Co-habiting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Divorced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3C068579" w14:textId="14CD21A0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idowed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227BC8C9" w14:textId="4E824843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Separated</w:t>
      </w:r>
    </w:p>
    <w:p w14:paraId="046F07B3" w14:textId="74558EE9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Current family structure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uclear family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1D286F0" w14:textId="66B44F98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Extended family</w:t>
      </w:r>
    </w:p>
    <w:p w14:paraId="04F359CE" w14:textId="0A5CA1B4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hom do you currently live with?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Alone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684BEA71" w14:textId="030FC04C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ith spouse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50D14052" w14:textId="0AB8D746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ith spouse and children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ith children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48F5658" w14:textId="30F379CC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Others (please specify): ___________</w:t>
      </w:r>
    </w:p>
    <w:p w14:paraId="3CF8BAB1" w14:textId="77777777" w:rsidR="00B4335E" w:rsidRPr="006F643E" w:rsidRDefault="00B4335E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00AFA7EB" w14:textId="5F10C1B6" w:rsidR="006F643E" w:rsidRPr="006F643E" w:rsidRDefault="006F643E" w:rsidP="00B4335E">
      <w:pPr>
        <w:numPr>
          <w:ilvl w:val="0"/>
          <w:numId w:val="3"/>
        </w:numPr>
        <w:spacing w:before="24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lastRenderedPageBreak/>
        <w:t>Highest level of education attained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o formal education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1434A6F1" w14:textId="5C71D95D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Primary education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Lower secondary education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4A7809ED" w14:textId="16BE8FE1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Upper secondary or equivalent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Vocational diploma or equivalent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77EA7D8E" w14:textId="0B6AB74E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Bachelor's degree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Postgraduate degree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9F02772" w14:textId="77286961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Others (please specify): _________</w:t>
      </w:r>
    </w:p>
    <w:p w14:paraId="3264AC9A" w14:textId="4E702921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Do you have any chronic illnesses?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None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5D25F0BB" w14:textId="0F121297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Yes (please specify): ___________</w:t>
      </w:r>
    </w:p>
    <w:p w14:paraId="7FD0B76A" w14:textId="4F237D16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What is your current social role or community status?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Village Health Volunteer (VHV)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59C5FBB2" w14:textId="2CCBF5F3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Village headman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Community wisdom leader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7ACAD30C" w14:textId="0599CC61" w:rsid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Community member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Volunteer in community project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13912CF3" w14:textId="236C4080" w:rsidR="006F643E" w:rsidRPr="006F643E" w:rsidRDefault="003749C7" w:rsidP="006F643E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Others (please specify): ___________</w:t>
      </w:r>
    </w:p>
    <w:p w14:paraId="11DFFE41" w14:textId="2FC99EB2" w:rsidR="006F643E" w:rsidRPr="006F643E" w:rsidRDefault="006F643E" w:rsidP="003749C7">
      <w:pPr>
        <w:numPr>
          <w:ilvl w:val="0"/>
          <w:numId w:val="3"/>
        </w:numPr>
        <w:spacing w:before="120" w:after="0" w:line="240" w:lineRule="auto"/>
        <w:ind w:left="714" w:hanging="357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Are you currently employed?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br/>
      </w:r>
      <w:r w:rsidR="003749C7"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 w:rsid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Unemployed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 </w:t>
      </w:r>
    </w:p>
    <w:p w14:paraId="05E4B379" w14:textId="77777777" w:rsidR="003749C7" w:rsidRDefault="003749C7" w:rsidP="003749C7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sym w:font="Wingdings" w:char="F06F"/>
      </w:r>
      <w:r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 </w:t>
      </w:r>
      <w:r w:rsidR="006F643E"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Employed (please specify): ___________</w:t>
      </w:r>
    </w:p>
    <w:p w14:paraId="178980E0" w14:textId="63EFE9AE" w:rsidR="006F643E" w:rsidRPr="006F643E" w:rsidRDefault="006F643E" w:rsidP="00626EA2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ection 2: Assessment of Active Ageing During Disaster Situations</w:t>
      </w:r>
    </w:p>
    <w:p w14:paraId="5068E2C4" w14:textId="77777777" w:rsidR="005E7022" w:rsidRDefault="006F643E" w:rsidP="005E7022">
      <w:pPr>
        <w:spacing w:after="0" w:line="240" w:lineRule="auto"/>
        <w:jc w:val="thaiDistribute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:u w:val="single"/>
          <w14:ligatures w14:val="none"/>
        </w:rPr>
        <w:t>Instruction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This section aims to assess your behaviors and health-related practices</w:t>
      </w:r>
      <w:r w:rsidR="003749C7" w:rsidRP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defined here as indicators of "Active Ageing"</w:t>
      </w:r>
      <w:r w:rsidR="003749C7" w:rsidRPr="003749C7">
        <w:rPr>
          <w:rFonts w:ascii="Times New Roman" w:eastAsia="Times New Roman" w:hAnsi="Times New Roman" w:hint="cs"/>
          <w:kern w:val="0"/>
          <w:szCs w:val="24"/>
          <w:cs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in disaster contexts. It is divided into two parts:</w:t>
      </w:r>
      <w:r w:rsidR="005E7022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Part 1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: General health behaviors (17 items)</w:t>
      </w:r>
      <w:r w:rsidR="005E7022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, </w:t>
      </w: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Part 2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: Preventive behaviors against communicable or epidemic diseases (5 items)</w:t>
      </w:r>
      <w:r w:rsidR="005E7022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Total: 22 items</w:t>
      </w:r>
      <w:r w:rsidR="005E7022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. 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>Please tick the box that best reflects your actual behavior.</w:t>
      </w:r>
    </w:p>
    <w:p w14:paraId="3BB49C79" w14:textId="38460EEA" w:rsidR="006F643E" w:rsidRPr="006F643E" w:rsidRDefault="006F643E" w:rsidP="00626EA2">
      <w:pPr>
        <w:spacing w:before="240" w:after="120" w:line="240" w:lineRule="auto"/>
        <w:jc w:val="thaiDistribute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:u w:val="single"/>
          <w14:ligatures w14:val="none"/>
        </w:rPr>
        <w:t>Part 1:</w:t>
      </w:r>
      <w:r w:rsidRPr="006F643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 General Health Behavior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05"/>
        <w:gridCol w:w="5260"/>
        <w:gridCol w:w="709"/>
        <w:gridCol w:w="709"/>
        <w:gridCol w:w="690"/>
        <w:gridCol w:w="843"/>
        <w:gridCol w:w="778"/>
      </w:tblGrid>
      <w:tr w:rsidR="001C63F9" w:rsidRPr="006F643E" w14:paraId="3AA8D4D5" w14:textId="77777777" w:rsidTr="00626EA2">
        <w:tc>
          <w:tcPr>
            <w:tcW w:w="5665" w:type="dxa"/>
            <w:gridSpan w:val="2"/>
            <w:vMerge w:val="restart"/>
            <w:shd w:val="clear" w:color="auto" w:fill="C1E4F5" w:themeFill="accent1" w:themeFillTint="33"/>
            <w:vAlign w:val="center"/>
          </w:tcPr>
          <w:p w14:paraId="211FDFE4" w14:textId="56D9C3D7" w:rsidR="001C63F9" w:rsidRPr="006F643E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Behavioral Indicator</w:t>
            </w:r>
          </w:p>
        </w:tc>
        <w:tc>
          <w:tcPr>
            <w:tcW w:w="3729" w:type="dxa"/>
            <w:gridSpan w:val="5"/>
            <w:shd w:val="clear" w:color="auto" w:fill="C1E4F5" w:themeFill="accent1" w:themeFillTint="33"/>
            <w:vAlign w:val="center"/>
          </w:tcPr>
          <w:p w14:paraId="71CC0355" w14:textId="059A52D4" w:rsidR="001C63F9" w:rsidRPr="006F643E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Average frequency per week</w:t>
            </w:r>
          </w:p>
        </w:tc>
      </w:tr>
      <w:tr w:rsidR="00626EA2" w:rsidRPr="006F643E" w14:paraId="57288A26" w14:textId="77777777" w:rsidTr="00626EA2">
        <w:tc>
          <w:tcPr>
            <w:tcW w:w="5665" w:type="dxa"/>
            <w:gridSpan w:val="2"/>
            <w:vMerge/>
            <w:shd w:val="clear" w:color="auto" w:fill="C1E4F5" w:themeFill="accent1" w:themeFillTint="33"/>
          </w:tcPr>
          <w:p w14:paraId="7ED68269" w14:textId="1D5245BC" w:rsidR="001C63F9" w:rsidRPr="006F643E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  <w:shd w:val="clear" w:color="auto" w:fill="C1E4F5" w:themeFill="accent1" w:themeFillTint="33"/>
            <w:vAlign w:val="center"/>
          </w:tcPr>
          <w:p w14:paraId="0655F873" w14:textId="16CBAD73" w:rsidR="001C63F9" w:rsidRPr="001C63F9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7 days</w:t>
            </w:r>
          </w:p>
        </w:tc>
        <w:tc>
          <w:tcPr>
            <w:tcW w:w="709" w:type="dxa"/>
            <w:shd w:val="clear" w:color="auto" w:fill="C1E4F5" w:themeFill="accent1" w:themeFillTint="33"/>
            <w:vAlign w:val="center"/>
          </w:tcPr>
          <w:p w14:paraId="2B290276" w14:textId="3E02F810" w:rsidR="001C63F9" w:rsidRPr="001C63F9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 days</w:t>
            </w:r>
          </w:p>
        </w:tc>
        <w:tc>
          <w:tcPr>
            <w:tcW w:w="690" w:type="dxa"/>
            <w:shd w:val="clear" w:color="auto" w:fill="C1E4F5" w:themeFill="accent1" w:themeFillTint="33"/>
            <w:vAlign w:val="center"/>
          </w:tcPr>
          <w:p w14:paraId="5F50228F" w14:textId="5267C6C9" w:rsidR="001C63F9" w:rsidRPr="001C63F9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 days</w:t>
            </w:r>
          </w:p>
        </w:tc>
        <w:tc>
          <w:tcPr>
            <w:tcW w:w="843" w:type="dxa"/>
            <w:shd w:val="clear" w:color="auto" w:fill="C1E4F5" w:themeFill="accent1" w:themeFillTint="33"/>
            <w:vAlign w:val="center"/>
          </w:tcPr>
          <w:p w14:paraId="204AC2E9" w14:textId="1A5A0BA8" w:rsidR="001C63F9" w:rsidRPr="001C63F9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 days</w:t>
            </w:r>
          </w:p>
        </w:tc>
        <w:tc>
          <w:tcPr>
            <w:tcW w:w="778" w:type="dxa"/>
            <w:shd w:val="clear" w:color="auto" w:fill="C1E4F5" w:themeFill="accent1" w:themeFillTint="33"/>
            <w:vAlign w:val="center"/>
          </w:tcPr>
          <w:p w14:paraId="6F241AE4" w14:textId="6941A98D" w:rsidR="001C63F9" w:rsidRPr="001C63F9" w:rsidRDefault="001C63F9" w:rsidP="00626EA2">
            <w:pPr>
              <w:spacing w:line="22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ever</w:t>
            </w:r>
          </w:p>
        </w:tc>
      </w:tr>
      <w:tr w:rsidR="001C63F9" w:rsidRPr="006F643E" w14:paraId="17B9DFCB" w14:textId="77777777" w:rsidTr="000B0C29">
        <w:tc>
          <w:tcPr>
            <w:tcW w:w="0" w:type="auto"/>
            <w:gridSpan w:val="7"/>
          </w:tcPr>
          <w:p w14:paraId="0305FCA4" w14:textId="1FAFF5C2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Dietary Habits</w:t>
            </w:r>
            <w:r w:rsidR="00AE615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(</w:t>
            </w:r>
            <w:r w:rsidR="00AE6157" w:rsidRPr="003B760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ood</w:t>
            </w:r>
            <w:r w:rsidR="00AE615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26EA2" w:rsidRPr="006F643E" w14:paraId="60F8AF0D" w14:textId="77777777" w:rsidTr="00626EA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8A4C94E" w14:textId="4492CE7C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Angsana New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Angsana New"/>
                <w:kern w:val="0"/>
                <w:szCs w:val="24"/>
                <w14:ligatures w14:val="none"/>
              </w:rPr>
              <w:t>1.</w:t>
            </w:r>
          </w:p>
        </w:tc>
        <w:tc>
          <w:tcPr>
            <w:tcW w:w="5149" w:type="dxa"/>
            <w:tcBorders>
              <w:left w:val="single" w:sz="4" w:space="0" w:color="FFFFFF" w:themeColor="background1"/>
            </w:tcBorders>
            <w:vAlign w:val="center"/>
          </w:tcPr>
          <w:p w14:paraId="7ECE3F12" w14:textId="33788AB5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sumes at least 0.5 kg of unsweetened fresh fruits and vegetables per day</w:t>
            </w:r>
          </w:p>
        </w:tc>
        <w:tc>
          <w:tcPr>
            <w:tcW w:w="709" w:type="dxa"/>
          </w:tcPr>
          <w:p w14:paraId="4956A121" w14:textId="7777777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1B70581D" w14:textId="7777777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3FF1244E" w14:textId="7777777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210AA106" w14:textId="7777777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FD0311B" w14:textId="7777777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626EA2" w:rsidRPr="006F643E" w14:paraId="145AE0C3" w14:textId="77777777" w:rsidTr="00626EA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9B1CE8B" w14:textId="0DF68B3B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</w:t>
            </w:r>
          </w:p>
        </w:tc>
        <w:tc>
          <w:tcPr>
            <w:tcW w:w="5149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50CB3BC6" w14:textId="2431879D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Frequently consumes repetitive or monotonous meals</w:t>
            </w:r>
          </w:p>
        </w:tc>
        <w:tc>
          <w:tcPr>
            <w:tcW w:w="709" w:type="dxa"/>
          </w:tcPr>
          <w:p w14:paraId="1FC10149" w14:textId="5B064FA2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4A5B05A4" w14:textId="1C35E7B2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20F4404B" w14:textId="7B5F9076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55533D4F" w14:textId="7404E8B0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563E526" w14:textId="73BEA676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626EA2" w:rsidRPr="006F643E" w14:paraId="703DBACF" w14:textId="77777777" w:rsidTr="00626EA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E023923" w14:textId="567FCC7E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</w:t>
            </w:r>
          </w:p>
        </w:tc>
        <w:tc>
          <w:tcPr>
            <w:tcW w:w="5149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7D6D595A" w14:textId="5F5F6C8F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Eats high-fat foods (e.g., fried items, coconut milk curries, fatty meats)</w:t>
            </w:r>
          </w:p>
        </w:tc>
        <w:tc>
          <w:tcPr>
            <w:tcW w:w="709" w:type="dxa"/>
          </w:tcPr>
          <w:p w14:paraId="6709BA98" w14:textId="6FCDA3CB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7B483E72" w14:textId="5CE59D3A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1D908477" w14:textId="6C8F9F78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4C36962E" w14:textId="0F9BF195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52C5174" w14:textId="1C29EDFE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626EA2" w:rsidRPr="006F643E" w14:paraId="15CFE32D" w14:textId="77777777" w:rsidTr="00626EA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D885632" w14:textId="275CE5CC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</w:t>
            </w:r>
          </w:p>
        </w:tc>
        <w:tc>
          <w:tcPr>
            <w:tcW w:w="5149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0B349814" w14:textId="6560D392" w:rsidR="001C63F9" w:rsidRPr="0006525D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Eats sweet snacks (e.g., candies, syrup-based desserts, sugary fruits)</w:t>
            </w:r>
          </w:p>
        </w:tc>
        <w:tc>
          <w:tcPr>
            <w:tcW w:w="709" w:type="dxa"/>
          </w:tcPr>
          <w:p w14:paraId="7BBAFAEC" w14:textId="03F30849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4F3930C3" w14:textId="410BFCEE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60107A96" w14:textId="310251E1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733BACD9" w14:textId="1E9764CA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5362F14C" w14:textId="3F1187E6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626EA2" w:rsidRPr="006F643E" w14:paraId="2A2A2E77" w14:textId="77777777" w:rsidTr="00626EA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6302B60" w14:textId="43053185" w:rsidR="001C63F9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.</w:t>
            </w:r>
          </w:p>
        </w:tc>
        <w:tc>
          <w:tcPr>
            <w:tcW w:w="5149" w:type="dxa"/>
            <w:tcBorders>
              <w:left w:val="single" w:sz="4" w:space="0" w:color="FFFFFF" w:themeColor="background1"/>
            </w:tcBorders>
            <w:vAlign w:val="center"/>
            <w:hideMark/>
          </w:tcPr>
          <w:p w14:paraId="634B04C5" w14:textId="7E7C67FB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Drinks sweetened beverages (e.g., carbonated drinks, colored syrup-based drinks)</w:t>
            </w:r>
          </w:p>
        </w:tc>
        <w:tc>
          <w:tcPr>
            <w:tcW w:w="709" w:type="dxa"/>
          </w:tcPr>
          <w:p w14:paraId="5002E816" w14:textId="63F5813F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1A8E6AC3" w14:textId="4839942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64A27B5A" w14:textId="793A2F68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48631498" w14:textId="75B9F007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C19F073" w14:textId="1D91997C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626EA2" w:rsidRPr="006F643E" w14:paraId="3A84C00F" w14:textId="77777777" w:rsidTr="00626EA2">
        <w:tc>
          <w:tcPr>
            <w:tcW w:w="0" w:type="auto"/>
            <w:tcBorders>
              <w:right w:val="single" w:sz="4" w:space="0" w:color="FFFFFF"/>
            </w:tcBorders>
          </w:tcPr>
          <w:p w14:paraId="0DDF402B" w14:textId="568FF557" w:rsidR="001C63F9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  <w:hideMark/>
          </w:tcPr>
          <w:p w14:paraId="2F455809" w14:textId="57EA36E6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sumes salty or fermented foods, or adds extra fish sauce</w:t>
            </w:r>
          </w:p>
        </w:tc>
        <w:tc>
          <w:tcPr>
            <w:tcW w:w="709" w:type="dxa"/>
          </w:tcPr>
          <w:p w14:paraId="124F0BB7" w14:textId="4D8AE0D2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7D813907" w14:textId="51B2A5AE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6175C1AB" w14:textId="5887180E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7D93AE56" w14:textId="3C6DBA0B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59404B1" w14:textId="5C6C2900" w:rsidR="001C63F9" w:rsidRPr="006F643E" w:rsidRDefault="001C63F9" w:rsidP="00626EA2">
            <w:pPr>
              <w:spacing w:line="228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A5D2EC7" w14:textId="77777777" w:rsidR="00B4335E" w:rsidRPr="00B4335E" w:rsidRDefault="00B4335E" w:rsidP="00626EA2">
      <w:pPr>
        <w:spacing w:before="360" w:after="0" w:line="240" w:lineRule="auto"/>
        <w:jc w:val="thaiDistribute"/>
        <w:rPr>
          <w:rFonts w:ascii="Times New Roman" w:hAnsi="Times New Roman" w:cs="Times New Roman"/>
          <w:b/>
          <w:bCs/>
          <w:sz w:val="4"/>
          <w:szCs w:val="8"/>
          <w:u w:val="single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16"/>
        <w:gridCol w:w="5149"/>
        <w:gridCol w:w="709"/>
        <w:gridCol w:w="709"/>
        <w:gridCol w:w="690"/>
        <w:gridCol w:w="843"/>
        <w:gridCol w:w="778"/>
      </w:tblGrid>
      <w:tr w:rsidR="00B4335E" w:rsidRPr="006F643E" w14:paraId="2EED4298" w14:textId="77777777" w:rsidTr="007A52DC">
        <w:tc>
          <w:tcPr>
            <w:tcW w:w="5665" w:type="dxa"/>
            <w:gridSpan w:val="2"/>
            <w:vMerge w:val="restart"/>
            <w:shd w:val="clear" w:color="auto" w:fill="C1E4F5" w:themeFill="accent1" w:themeFillTint="33"/>
            <w:vAlign w:val="center"/>
          </w:tcPr>
          <w:p w14:paraId="679C2B74" w14:textId="77777777" w:rsidR="00B4335E" w:rsidRPr="005E7022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lastRenderedPageBreak/>
              <w:t>Behavioral Indicator</w:t>
            </w:r>
          </w:p>
        </w:tc>
        <w:tc>
          <w:tcPr>
            <w:tcW w:w="3729" w:type="dxa"/>
            <w:gridSpan w:val="5"/>
            <w:shd w:val="clear" w:color="auto" w:fill="C1E4F5" w:themeFill="accent1" w:themeFillTint="33"/>
            <w:vAlign w:val="center"/>
          </w:tcPr>
          <w:p w14:paraId="6D3BEC83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Average frequency per week</w:t>
            </w:r>
          </w:p>
        </w:tc>
      </w:tr>
      <w:tr w:rsidR="00B4335E" w:rsidRPr="006F643E" w14:paraId="35903563" w14:textId="77777777" w:rsidTr="007A52DC">
        <w:tc>
          <w:tcPr>
            <w:tcW w:w="5665" w:type="dxa"/>
            <w:gridSpan w:val="2"/>
            <w:vMerge/>
            <w:shd w:val="clear" w:color="auto" w:fill="C1E4F5" w:themeFill="accent1" w:themeFillTint="33"/>
          </w:tcPr>
          <w:p w14:paraId="5F20955D" w14:textId="77777777" w:rsidR="00B4335E" w:rsidRPr="005E7022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  <w:shd w:val="clear" w:color="auto" w:fill="C1E4F5" w:themeFill="accent1" w:themeFillTint="33"/>
            <w:vAlign w:val="center"/>
          </w:tcPr>
          <w:p w14:paraId="000EE9F4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7 days</w:t>
            </w:r>
          </w:p>
        </w:tc>
        <w:tc>
          <w:tcPr>
            <w:tcW w:w="709" w:type="dxa"/>
            <w:shd w:val="clear" w:color="auto" w:fill="C1E4F5" w:themeFill="accent1" w:themeFillTint="33"/>
            <w:vAlign w:val="center"/>
          </w:tcPr>
          <w:p w14:paraId="5731EEF6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 days</w:t>
            </w:r>
          </w:p>
        </w:tc>
        <w:tc>
          <w:tcPr>
            <w:tcW w:w="690" w:type="dxa"/>
            <w:shd w:val="clear" w:color="auto" w:fill="C1E4F5" w:themeFill="accent1" w:themeFillTint="33"/>
            <w:vAlign w:val="center"/>
          </w:tcPr>
          <w:p w14:paraId="31A92B7C" w14:textId="77777777" w:rsidR="00B4335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 </w:t>
            </w:r>
          </w:p>
          <w:p w14:paraId="41F60C8A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ays</w:t>
            </w:r>
          </w:p>
        </w:tc>
        <w:tc>
          <w:tcPr>
            <w:tcW w:w="843" w:type="dxa"/>
            <w:shd w:val="clear" w:color="auto" w:fill="C1E4F5" w:themeFill="accent1" w:themeFillTint="33"/>
            <w:vAlign w:val="center"/>
          </w:tcPr>
          <w:p w14:paraId="174BD178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  <w:r w:rsidRPr="001C63F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 days</w:t>
            </w:r>
          </w:p>
        </w:tc>
        <w:tc>
          <w:tcPr>
            <w:tcW w:w="778" w:type="dxa"/>
            <w:shd w:val="clear" w:color="auto" w:fill="C1E4F5" w:themeFill="accent1" w:themeFillTint="33"/>
            <w:vAlign w:val="center"/>
          </w:tcPr>
          <w:p w14:paraId="52AF9912" w14:textId="77777777" w:rsidR="00B4335E" w:rsidRPr="006F643E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6F643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ever</w:t>
            </w:r>
          </w:p>
        </w:tc>
      </w:tr>
      <w:tr w:rsidR="00B4335E" w:rsidRPr="006F643E" w14:paraId="1C72CFD8" w14:textId="77777777" w:rsidTr="007A52DC">
        <w:tc>
          <w:tcPr>
            <w:tcW w:w="0" w:type="auto"/>
            <w:gridSpan w:val="7"/>
          </w:tcPr>
          <w:p w14:paraId="785CD56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(</w:t>
            </w:r>
            <w:r w:rsidRPr="00AE615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Exercis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)</w:t>
            </w:r>
          </w:p>
        </w:tc>
      </w:tr>
      <w:tr w:rsidR="00B4335E" w:rsidRPr="006F643E" w14:paraId="40626914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7B9C50A1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36CE3569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Engages in continuous exercise (~30 minutes) until experiencing sweating or fatigue</w:t>
            </w:r>
          </w:p>
        </w:tc>
        <w:tc>
          <w:tcPr>
            <w:tcW w:w="709" w:type="dxa"/>
          </w:tcPr>
          <w:p w14:paraId="1FE3DFFA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041443B4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1876079E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030EE6DC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DBB2AB6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60EDFC33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1A65F078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53C6FB04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Engages in sustained daily physical activity </w:t>
            </w:r>
          </w:p>
          <w:p w14:paraId="1398B6FA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~30 minutes) from routine tasks (e.g., walking, housework)</w:t>
            </w:r>
          </w:p>
        </w:tc>
        <w:tc>
          <w:tcPr>
            <w:tcW w:w="709" w:type="dxa"/>
          </w:tcPr>
          <w:p w14:paraId="64B04539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595C829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4D0A7707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25852CC6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1136A9F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4F32E942" w14:textId="77777777" w:rsidTr="007A52DC">
        <w:tc>
          <w:tcPr>
            <w:tcW w:w="0" w:type="auto"/>
            <w:gridSpan w:val="7"/>
          </w:tcPr>
          <w:p w14:paraId="24F11156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Stress Managem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(</w:t>
            </w:r>
            <w:r w:rsidRPr="00AE615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No stres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)</w:t>
            </w:r>
          </w:p>
        </w:tc>
      </w:tr>
      <w:tr w:rsidR="00B4335E" w:rsidRPr="006F643E" w14:paraId="2D9A813E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6F2B5AB9" w14:textId="77777777" w:rsidR="00B4335E" w:rsidRPr="0006525D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6D444B90" w14:textId="77777777" w:rsidR="00B4335E" w:rsidRPr="0006525D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Experiences loss of appetite or overeating due to stress</w:t>
            </w:r>
          </w:p>
        </w:tc>
        <w:tc>
          <w:tcPr>
            <w:tcW w:w="709" w:type="dxa"/>
          </w:tcPr>
          <w:p w14:paraId="7013C3ED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41505B9A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42D6EA34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49E39CC4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3C01D6CE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10A6B08A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1B5CEA4A" w14:textId="77777777" w:rsidR="00B4335E" w:rsidRPr="0006525D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5694C64A" w14:textId="77777777" w:rsidR="00B4335E" w:rsidRPr="0006525D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as difficulty sleeping, fragmented sleep, or excessive sleep</w:t>
            </w:r>
          </w:p>
        </w:tc>
        <w:tc>
          <w:tcPr>
            <w:tcW w:w="709" w:type="dxa"/>
          </w:tcPr>
          <w:p w14:paraId="2487E192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0BE56BF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7B6BB8F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6EA404EB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55D8AE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5D833EF4" w14:textId="77777777" w:rsidTr="007A52DC">
        <w:tc>
          <w:tcPr>
            <w:tcW w:w="0" w:type="auto"/>
            <w:gridSpan w:val="7"/>
          </w:tcPr>
          <w:p w14:paraId="65CF51D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Substance Us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(</w:t>
            </w:r>
            <w:r w:rsidRPr="00AE615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No smoking and alcoho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)</w:t>
            </w:r>
          </w:p>
        </w:tc>
      </w:tr>
      <w:tr w:rsidR="00B4335E" w:rsidRPr="006F643E" w14:paraId="5B153346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0F130A09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Angsana New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Angsana New"/>
                <w:kern w:val="0"/>
                <w14:ligatures w14:val="none"/>
              </w:rPr>
              <w:t>11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6874A44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06525D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mokes cigarettes or uses tobacco products</w:t>
            </w:r>
          </w:p>
        </w:tc>
        <w:tc>
          <w:tcPr>
            <w:tcW w:w="709" w:type="dxa"/>
          </w:tcPr>
          <w:p w14:paraId="5DCE392A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4B73DB2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36AB00F2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595009F9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E9B68ED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0A71954D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575CE2EA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217A06B9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C63F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Is exposed to secondhand smoke from individuals nearby</w:t>
            </w:r>
          </w:p>
        </w:tc>
        <w:tc>
          <w:tcPr>
            <w:tcW w:w="709" w:type="dxa"/>
          </w:tcPr>
          <w:p w14:paraId="6160A74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53FDE78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4EA7B0E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123A9B16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D5C568F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0AC9828A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42796D6F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4768199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C63F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sumes alcoholic beverages (e.g., beer, wine, spirits, traditional liquors)</w:t>
            </w:r>
          </w:p>
        </w:tc>
        <w:tc>
          <w:tcPr>
            <w:tcW w:w="709" w:type="dxa"/>
          </w:tcPr>
          <w:p w14:paraId="7FAA564C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44BD9466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37F2F162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7E231EC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245FD05F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61738292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6FA19A2F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4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25A4E3CE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C63F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sumes traditional herbal liquors (infused spirits)</w:t>
            </w:r>
          </w:p>
        </w:tc>
        <w:tc>
          <w:tcPr>
            <w:tcW w:w="709" w:type="dxa"/>
          </w:tcPr>
          <w:p w14:paraId="41C40A83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18D411AB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1AB68AF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67FCED6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6D2C8EE9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66E52F7A" w14:textId="77777777" w:rsidTr="007A52DC">
        <w:tc>
          <w:tcPr>
            <w:tcW w:w="0" w:type="auto"/>
            <w:gridSpan w:val="7"/>
          </w:tcPr>
          <w:p w14:paraId="2764F3AE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Oral Heal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(</w:t>
            </w:r>
            <w:r w:rsidRPr="00AE615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Dental car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)</w:t>
            </w:r>
          </w:p>
        </w:tc>
      </w:tr>
      <w:tr w:rsidR="00B4335E" w:rsidRPr="006F643E" w14:paraId="5EED6A23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015B504A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2723C8C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rushes teeth every morning and before bedtime</w:t>
            </w:r>
          </w:p>
        </w:tc>
        <w:tc>
          <w:tcPr>
            <w:tcW w:w="709" w:type="dxa"/>
          </w:tcPr>
          <w:p w14:paraId="22D94B7D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0531C24F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60F7FBE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24876250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78D3583F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6AC12263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550DA74A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6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07D7B547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ses dental floss when food is lodged between teeth</w:t>
            </w:r>
          </w:p>
        </w:tc>
        <w:tc>
          <w:tcPr>
            <w:tcW w:w="709" w:type="dxa"/>
          </w:tcPr>
          <w:p w14:paraId="79520DC7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5BE772D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592DA381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46E6804D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13D4EE2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6F643E" w14:paraId="0EC14AD9" w14:textId="77777777" w:rsidTr="007A52DC">
        <w:tc>
          <w:tcPr>
            <w:tcW w:w="0" w:type="auto"/>
            <w:tcBorders>
              <w:right w:val="single" w:sz="4" w:space="0" w:color="FFFFFF"/>
            </w:tcBorders>
          </w:tcPr>
          <w:p w14:paraId="0E51101A" w14:textId="77777777" w:rsidR="00B4335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7.</w:t>
            </w:r>
          </w:p>
        </w:tc>
        <w:tc>
          <w:tcPr>
            <w:tcW w:w="5149" w:type="dxa"/>
            <w:tcBorders>
              <w:left w:val="single" w:sz="4" w:space="0" w:color="FFFFFF"/>
            </w:tcBorders>
            <w:vAlign w:val="center"/>
          </w:tcPr>
          <w:p w14:paraId="56E36AA5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E7022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ites hard objects (e.g., eyeglass frames, pens, sewing needles, plastic packaging)</w:t>
            </w:r>
          </w:p>
        </w:tc>
        <w:tc>
          <w:tcPr>
            <w:tcW w:w="709" w:type="dxa"/>
          </w:tcPr>
          <w:p w14:paraId="6D7F146E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09" w:type="dxa"/>
          </w:tcPr>
          <w:p w14:paraId="3F3FADA8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90" w:type="dxa"/>
          </w:tcPr>
          <w:p w14:paraId="08F5DCE0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43" w:type="dxa"/>
          </w:tcPr>
          <w:p w14:paraId="5B2744DB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78" w:type="dxa"/>
          </w:tcPr>
          <w:p w14:paraId="0C896A57" w14:textId="77777777" w:rsidR="00B4335E" w:rsidRPr="006F643E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6AC883CF" w14:textId="4F3188E2" w:rsidR="006F643E" w:rsidRPr="00AE6157" w:rsidRDefault="006F643E" w:rsidP="00B4335E">
      <w:pPr>
        <w:spacing w:before="240" w:after="0" w:line="240" w:lineRule="auto"/>
        <w:jc w:val="thaiDistribute"/>
        <w:rPr>
          <w:rFonts w:ascii="Times New Roman" w:hAnsi="Times New Roman" w:cs="Times New Roman"/>
          <w:b/>
          <w:bCs/>
        </w:rPr>
      </w:pPr>
      <w:r w:rsidRPr="00626EA2">
        <w:rPr>
          <w:rFonts w:ascii="Times New Roman" w:hAnsi="Times New Roman" w:cs="Times New Roman"/>
          <w:b/>
          <w:bCs/>
          <w:u w:val="single"/>
        </w:rPr>
        <w:t>Part 2:</w:t>
      </w:r>
      <w:r w:rsidRPr="00AE6157">
        <w:rPr>
          <w:rFonts w:ascii="Times New Roman" w:hAnsi="Times New Roman" w:cs="Times New Roman"/>
          <w:b/>
          <w:bCs/>
        </w:rPr>
        <w:t xml:space="preserve"> </w:t>
      </w:r>
      <w:r w:rsidRPr="00626EA2">
        <w:rPr>
          <w:rFonts w:ascii="Times New Roman" w:hAnsi="Times New Roman" w:cs="Times New Roman"/>
          <w:b/>
          <w:bCs/>
          <w:spacing w:val="-2"/>
        </w:rPr>
        <w:t>Preventive Behaviors Against Communicable and Epidemic Diseases (Past 3 Months)</w:t>
      </w:r>
    </w:p>
    <w:p w14:paraId="29758267" w14:textId="77777777" w:rsidR="006F643E" w:rsidRPr="006F643E" w:rsidRDefault="006F643E" w:rsidP="00626EA2">
      <w:pPr>
        <w:spacing w:before="120" w:after="120" w:line="240" w:lineRule="auto"/>
        <w:jc w:val="thaiDistribute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F643E">
        <w:rPr>
          <w:rFonts w:ascii="Times New Roman" w:eastAsia="Times New Roman" w:hAnsi="Times New Roman" w:cs="Times New Roman"/>
          <w:kern w:val="0"/>
          <w:szCs w:val="24"/>
          <w:u w:val="single"/>
          <w14:ligatures w14:val="none"/>
        </w:rPr>
        <w:t>Instruction:</w:t>
      </w:r>
      <w:r w:rsidRPr="006F643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lease indicate how frequently you engaged in the following preventive behaviors over the past 3 month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55"/>
        <w:gridCol w:w="7796"/>
      </w:tblGrid>
      <w:tr w:rsidR="003749C7" w:rsidRPr="003749C7" w14:paraId="4DB8D4EC" w14:textId="77777777" w:rsidTr="00626EA2">
        <w:tc>
          <w:tcPr>
            <w:tcW w:w="1555" w:type="dxa"/>
            <w:shd w:val="clear" w:color="auto" w:fill="C1E4F5" w:themeFill="accent1" w:themeFillTint="33"/>
            <w:hideMark/>
          </w:tcPr>
          <w:p w14:paraId="18500F8A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Frequency</w:t>
            </w:r>
          </w:p>
        </w:tc>
        <w:tc>
          <w:tcPr>
            <w:tcW w:w="7796" w:type="dxa"/>
            <w:shd w:val="clear" w:color="auto" w:fill="C1E4F5" w:themeFill="accent1" w:themeFillTint="33"/>
            <w:hideMark/>
          </w:tcPr>
          <w:p w14:paraId="5270D56F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Definition</w:t>
            </w:r>
          </w:p>
        </w:tc>
      </w:tr>
      <w:tr w:rsidR="003749C7" w:rsidRPr="003749C7" w14:paraId="1E65E71E" w14:textId="77777777" w:rsidTr="00AE6157">
        <w:tc>
          <w:tcPr>
            <w:tcW w:w="1555" w:type="dxa"/>
            <w:hideMark/>
          </w:tcPr>
          <w:p w14:paraId="46CD3428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lways</w:t>
            </w:r>
          </w:p>
        </w:tc>
        <w:tc>
          <w:tcPr>
            <w:tcW w:w="7796" w:type="dxa"/>
            <w:hideMark/>
          </w:tcPr>
          <w:p w14:paraId="4956B4E1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You performed the action 100% of the time</w:t>
            </w:r>
          </w:p>
        </w:tc>
      </w:tr>
      <w:tr w:rsidR="003749C7" w:rsidRPr="003749C7" w14:paraId="727A305B" w14:textId="77777777" w:rsidTr="00AE6157">
        <w:tc>
          <w:tcPr>
            <w:tcW w:w="1555" w:type="dxa"/>
            <w:hideMark/>
          </w:tcPr>
          <w:p w14:paraId="46603966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ften</w:t>
            </w:r>
          </w:p>
        </w:tc>
        <w:tc>
          <w:tcPr>
            <w:tcW w:w="7796" w:type="dxa"/>
            <w:hideMark/>
          </w:tcPr>
          <w:p w14:paraId="7486CD2D" w14:textId="2F7DA848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You performed the action more than 70</w:t>
            </w:r>
            <w:r w:rsidR="00AE615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9% of the time</w:t>
            </w:r>
          </w:p>
        </w:tc>
      </w:tr>
      <w:tr w:rsidR="003749C7" w:rsidRPr="003749C7" w14:paraId="24D8AFA7" w14:textId="77777777" w:rsidTr="00AE6157">
        <w:tc>
          <w:tcPr>
            <w:tcW w:w="1555" w:type="dxa"/>
            <w:hideMark/>
          </w:tcPr>
          <w:p w14:paraId="549DFA62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ometimes</w:t>
            </w:r>
          </w:p>
        </w:tc>
        <w:tc>
          <w:tcPr>
            <w:tcW w:w="7796" w:type="dxa"/>
            <w:hideMark/>
          </w:tcPr>
          <w:p w14:paraId="4B9B6E06" w14:textId="5A2AF8A3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You performed the action approximately 50</w:t>
            </w:r>
            <w:r w:rsidR="00AE615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9% of the time</w:t>
            </w:r>
          </w:p>
        </w:tc>
      </w:tr>
      <w:tr w:rsidR="003749C7" w:rsidRPr="003749C7" w14:paraId="06651077" w14:textId="77777777" w:rsidTr="00AE6157">
        <w:tc>
          <w:tcPr>
            <w:tcW w:w="1555" w:type="dxa"/>
            <w:hideMark/>
          </w:tcPr>
          <w:p w14:paraId="27D75A7C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arely</w:t>
            </w:r>
          </w:p>
        </w:tc>
        <w:tc>
          <w:tcPr>
            <w:tcW w:w="7796" w:type="dxa"/>
            <w:hideMark/>
          </w:tcPr>
          <w:p w14:paraId="0BB6FF19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You performed the action less than 49% of the time</w:t>
            </w:r>
          </w:p>
        </w:tc>
      </w:tr>
      <w:tr w:rsidR="003749C7" w:rsidRPr="003749C7" w14:paraId="079611AF" w14:textId="77777777" w:rsidTr="00AE6157">
        <w:tc>
          <w:tcPr>
            <w:tcW w:w="1555" w:type="dxa"/>
            <w:hideMark/>
          </w:tcPr>
          <w:p w14:paraId="6E35696A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ever</w:t>
            </w:r>
          </w:p>
        </w:tc>
        <w:tc>
          <w:tcPr>
            <w:tcW w:w="7796" w:type="dxa"/>
            <w:hideMark/>
          </w:tcPr>
          <w:p w14:paraId="1219EC97" w14:textId="77777777" w:rsidR="003749C7" w:rsidRPr="003749C7" w:rsidRDefault="003749C7" w:rsidP="00B4335E">
            <w:pPr>
              <w:spacing w:line="204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You never performed the action</w:t>
            </w:r>
          </w:p>
        </w:tc>
      </w:tr>
    </w:tbl>
    <w:p w14:paraId="093D102A" w14:textId="2A9CBD5F" w:rsidR="00626EA2" w:rsidRDefault="00626EA2" w:rsidP="006F643E">
      <w:pPr>
        <w:spacing w:after="0" w:line="240" w:lineRule="auto"/>
        <w:rPr>
          <w:rFonts w:ascii="Arial" w:hAnsi="Arial"/>
          <w:sz w:val="32"/>
          <w:szCs w:val="36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16"/>
        <w:gridCol w:w="4362"/>
        <w:gridCol w:w="901"/>
        <w:gridCol w:w="754"/>
        <w:gridCol w:w="1231"/>
        <w:gridCol w:w="852"/>
        <w:gridCol w:w="778"/>
      </w:tblGrid>
      <w:tr w:rsidR="00B4335E" w:rsidRPr="003749C7" w14:paraId="373C2AF3" w14:textId="77777777" w:rsidTr="00B4335E">
        <w:tc>
          <w:tcPr>
            <w:tcW w:w="0" w:type="auto"/>
            <w:gridSpan w:val="2"/>
            <w:vMerge w:val="restart"/>
            <w:shd w:val="clear" w:color="auto" w:fill="C1E4F5" w:themeFill="accent1" w:themeFillTint="33"/>
            <w:vAlign w:val="center"/>
          </w:tcPr>
          <w:p w14:paraId="3C9EE5FF" w14:textId="502335BF" w:rsidR="00B4335E" w:rsidRPr="003749C7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4335E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reventive Behavior</w:t>
            </w:r>
          </w:p>
        </w:tc>
        <w:tc>
          <w:tcPr>
            <w:tcW w:w="0" w:type="auto"/>
            <w:gridSpan w:val="5"/>
            <w:shd w:val="clear" w:color="auto" w:fill="C1E4F5" w:themeFill="accent1" w:themeFillTint="33"/>
            <w:vAlign w:val="center"/>
          </w:tcPr>
          <w:p w14:paraId="122BD94D" w14:textId="2006450C" w:rsidR="00B4335E" w:rsidRPr="003749C7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4335E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Frequency of Practice</w:t>
            </w:r>
          </w:p>
        </w:tc>
      </w:tr>
      <w:tr w:rsidR="00B4335E" w:rsidRPr="003749C7" w14:paraId="46332E2D" w14:textId="77777777" w:rsidTr="00835680">
        <w:tc>
          <w:tcPr>
            <w:tcW w:w="0" w:type="auto"/>
            <w:gridSpan w:val="2"/>
            <w:vMerge/>
            <w:shd w:val="clear" w:color="auto" w:fill="C1E4F5" w:themeFill="accent1" w:themeFillTint="33"/>
          </w:tcPr>
          <w:p w14:paraId="47285EC0" w14:textId="16C80A66" w:rsidR="00B4335E" w:rsidRPr="003749C7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72C7C942" w14:textId="37FF5A52" w:rsidR="00B4335E" w:rsidRPr="00341095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7580DD30" w14:textId="5A38C61E" w:rsidR="00B4335E" w:rsidRPr="00341095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ften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BB27026" w14:textId="4F154DEE" w:rsidR="00B4335E" w:rsidRPr="00341095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3785496E" w14:textId="7F5B85EA" w:rsidR="00B4335E" w:rsidRPr="00341095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rely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0F5EE2E5" w14:textId="752D55C5" w:rsidR="00B4335E" w:rsidRPr="00341095" w:rsidRDefault="00B4335E" w:rsidP="00B4335E">
            <w:pPr>
              <w:spacing w:line="20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ever</w:t>
            </w:r>
          </w:p>
        </w:tc>
      </w:tr>
      <w:tr w:rsidR="00B4335E" w:rsidRPr="003749C7" w14:paraId="74615FE5" w14:textId="77777777" w:rsidTr="00341095">
        <w:tc>
          <w:tcPr>
            <w:tcW w:w="0" w:type="auto"/>
            <w:tcBorders>
              <w:right w:val="single" w:sz="4" w:space="0" w:color="FFFFFF"/>
            </w:tcBorders>
          </w:tcPr>
          <w:p w14:paraId="318ACF5A" w14:textId="7CA21044" w:rsidR="00B4335E" w:rsidRPr="00B4335E" w:rsidRDefault="00B4335E" w:rsidP="00B4335E">
            <w:pPr>
              <w:rPr>
                <w:rFonts w:ascii="Times New Roman" w:eastAsia="Times New Roman" w:hAnsi="Times New Roman" w:cs="Angsana New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Angsana New"/>
                <w:kern w:val="0"/>
                <w14:ligatures w14:val="none"/>
              </w:rPr>
              <w:t>18.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hideMark/>
          </w:tcPr>
          <w:p w14:paraId="1A488D2A" w14:textId="266FFEB3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hare personal items (e.g., spoons, glasses, towels) with others</w:t>
            </w:r>
          </w:p>
        </w:tc>
        <w:tc>
          <w:tcPr>
            <w:tcW w:w="0" w:type="auto"/>
          </w:tcPr>
          <w:p w14:paraId="6C5C3269" w14:textId="4EF447C6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806E227" w14:textId="02CEB4A1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B1EBD53" w14:textId="107C1217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551D3BF" w14:textId="06B608CB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F3521E0" w14:textId="06A1C2AD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3749C7" w14:paraId="1C30FB5D" w14:textId="77777777" w:rsidTr="00341095">
        <w:tc>
          <w:tcPr>
            <w:tcW w:w="0" w:type="auto"/>
            <w:tcBorders>
              <w:right w:val="single" w:sz="4" w:space="0" w:color="FFFFFF"/>
            </w:tcBorders>
          </w:tcPr>
          <w:p w14:paraId="2C7D1301" w14:textId="45BD91AB" w:rsidR="00B4335E" w:rsidRPr="003749C7" w:rsidRDefault="00B4335E" w:rsidP="00B4335E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9.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hideMark/>
          </w:tcPr>
          <w:p w14:paraId="56A8C602" w14:textId="35417D9F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Eat meals together with others</w:t>
            </w:r>
          </w:p>
        </w:tc>
        <w:tc>
          <w:tcPr>
            <w:tcW w:w="0" w:type="auto"/>
          </w:tcPr>
          <w:p w14:paraId="23C11145" w14:textId="303C7C2F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0C0560A" w14:textId="2F9CDFA5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DB18C89" w14:textId="1C98DE82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0F692184" w14:textId="193836BE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F376BD7" w14:textId="0C72551F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3749C7" w14:paraId="441DD3D9" w14:textId="77777777" w:rsidTr="00B4335E">
        <w:tc>
          <w:tcPr>
            <w:tcW w:w="0" w:type="auto"/>
            <w:tcBorders>
              <w:right w:val="single" w:sz="4" w:space="0" w:color="FFFFFF"/>
            </w:tcBorders>
          </w:tcPr>
          <w:p w14:paraId="4F6D2309" w14:textId="32EF5CC3" w:rsidR="00B4335E" w:rsidRPr="003749C7" w:rsidRDefault="00B4335E" w:rsidP="00B4335E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0.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hideMark/>
          </w:tcPr>
          <w:p w14:paraId="1E27D39D" w14:textId="554EE9D3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Wash hands with soap and water or use alcohol-based hand sanitizer after touching public surfaces (e.g., stair railings, doorknobs, elevator buttons)</w:t>
            </w:r>
          </w:p>
        </w:tc>
        <w:tc>
          <w:tcPr>
            <w:tcW w:w="0" w:type="auto"/>
          </w:tcPr>
          <w:p w14:paraId="78EDE3AE" w14:textId="6252843E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9448C83" w14:textId="2E6B3810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35CF52A2" w14:textId="312D3587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DA1F0E8" w14:textId="6C4BC0B8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78A3EF3C" w14:textId="1B74D63E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3749C7" w14:paraId="4349BDA3" w14:textId="77777777" w:rsidTr="00B4335E">
        <w:tc>
          <w:tcPr>
            <w:tcW w:w="0" w:type="auto"/>
            <w:tcBorders>
              <w:right w:val="single" w:sz="4" w:space="0" w:color="FFFFFF"/>
            </w:tcBorders>
          </w:tcPr>
          <w:p w14:paraId="18A356B7" w14:textId="0F41BE8B" w:rsidR="00B4335E" w:rsidRPr="003749C7" w:rsidRDefault="00B4335E" w:rsidP="00B4335E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hideMark/>
          </w:tcPr>
          <w:p w14:paraId="4754F9D5" w14:textId="28E5F2E0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Wear cloth or surgical face masks</w:t>
            </w:r>
          </w:p>
        </w:tc>
        <w:tc>
          <w:tcPr>
            <w:tcW w:w="0" w:type="auto"/>
          </w:tcPr>
          <w:p w14:paraId="22013D98" w14:textId="463D4DD8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4A4A233" w14:textId="5C6C6A77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AEF37EC" w14:textId="44B48558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64137D2" w14:textId="59FFC850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F073A06" w14:textId="12A834D7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4335E" w:rsidRPr="003749C7" w14:paraId="3C49EEF9" w14:textId="77777777" w:rsidTr="00B4335E">
        <w:tc>
          <w:tcPr>
            <w:tcW w:w="0" w:type="auto"/>
            <w:tcBorders>
              <w:right w:val="single" w:sz="4" w:space="0" w:color="FFFFFF"/>
            </w:tcBorders>
          </w:tcPr>
          <w:p w14:paraId="088555E0" w14:textId="3F99DCAA" w:rsidR="00B4335E" w:rsidRPr="003749C7" w:rsidRDefault="00B4335E" w:rsidP="00B4335E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2.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hideMark/>
          </w:tcPr>
          <w:p w14:paraId="7EFCFEA9" w14:textId="4D426E11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3749C7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aintain physical distance of at least 1 meter (or one arm’s length) from others</w:t>
            </w:r>
          </w:p>
        </w:tc>
        <w:tc>
          <w:tcPr>
            <w:tcW w:w="0" w:type="auto"/>
          </w:tcPr>
          <w:p w14:paraId="4AC2A18A" w14:textId="59ABF6BE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27BC069F" w14:textId="638AAA16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7356D348" w14:textId="40038ED0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64F462F8" w14:textId="09273406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0E85C101" w14:textId="38E01F8D" w:rsidR="00B4335E" w:rsidRPr="003749C7" w:rsidRDefault="00B4335E" w:rsidP="00B4335E">
            <w:pPr>
              <w:spacing w:line="204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4425A1F" w14:textId="77777777" w:rsidR="005E7022" w:rsidRPr="003749C7" w:rsidRDefault="005E7022" w:rsidP="00AE6157">
      <w:pPr>
        <w:spacing w:after="0" w:line="240" w:lineRule="auto"/>
        <w:rPr>
          <w:rFonts w:ascii="Arial" w:hAnsi="Arial"/>
          <w:sz w:val="32"/>
          <w:szCs w:val="36"/>
        </w:rPr>
      </w:pPr>
    </w:p>
    <w:sectPr w:rsidR="005E7022" w:rsidRPr="003749C7" w:rsidSect="00B4335E">
      <w:headerReference w:type="default" r:id="rId7"/>
      <w:pgSz w:w="12240" w:h="15840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F7ED3" w14:textId="77777777" w:rsidR="00C75242" w:rsidRDefault="00C75242" w:rsidP="00AE6157">
      <w:pPr>
        <w:spacing w:after="0" w:line="240" w:lineRule="auto"/>
      </w:pPr>
      <w:r>
        <w:separator/>
      </w:r>
    </w:p>
  </w:endnote>
  <w:endnote w:type="continuationSeparator" w:id="0">
    <w:p w14:paraId="6EEBC89D" w14:textId="77777777" w:rsidR="00C75242" w:rsidRDefault="00C75242" w:rsidP="00AE6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4B3B3" w14:textId="77777777" w:rsidR="00C75242" w:rsidRDefault="00C75242" w:rsidP="00AE6157">
      <w:pPr>
        <w:spacing w:after="0" w:line="240" w:lineRule="auto"/>
      </w:pPr>
      <w:r>
        <w:separator/>
      </w:r>
    </w:p>
  </w:footnote>
  <w:footnote w:type="continuationSeparator" w:id="0">
    <w:p w14:paraId="1789641C" w14:textId="77777777" w:rsidR="00C75242" w:rsidRDefault="00C75242" w:rsidP="00AE61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01C06" w14:textId="6E3ED0A5" w:rsidR="00626EA2" w:rsidRPr="00B4335E" w:rsidRDefault="00626EA2" w:rsidP="00626EA2">
    <w:pPr>
      <w:pStyle w:val="af"/>
      <w:jc w:val="center"/>
      <w:rPr>
        <w:rFonts w:ascii="Times New Roman" w:hAnsi="Times New Roman" w:cs="Times New Roman"/>
        <w:szCs w:val="28"/>
      </w:rPr>
    </w:pPr>
    <w:r w:rsidRPr="00B4335E">
      <w:rPr>
        <w:rFonts w:ascii="Times New Roman" w:hAnsi="Times New Roman" w:cs="Times New Roman"/>
        <w:szCs w:val="28"/>
      </w:rPr>
      <w:t xml:space="preserve">- </w:t>
    </w:r>
    <w:sdt>
      <w:sdtPr>
        <w:rPr>
          <w:rFonts w:ascii="Times New Roman" w:hAnsi="Times New Roman" w:cs="Times New Roman"/>
          <w:szCs w:val="28"/>
        </w:rPr>
        <w:id w:val="-20008003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B4335E">
          <w:rPr>
            <w:rFonts w:ascii="Times New Roman" w:hAnsi="Times New Roman" w:cs="Times New Roman"/>
            <w:szCs w:val="28"/>
          </w:rPr>
          <w:fldChar w:fldCharType="begin"/>
        </w:r>
        <w:r w:rsidRPr="00B4335E">
          <w:rPr>
            <w:rFonts w:ascii="Times New Roman" w:hAnsi="Times New Roman" w:cs="Times New Roman"/>
            <w:szCs w:val="28"/>
          </w:rPr>
          <w:instrText xml:space="preserve"> PAGE   \* MERGEFORMAT </w:instrText>
        </w:r>
        <w:r w:rsidRPr="00B4335E">
          <w:rPr>
            <w:rFonts w:ascii="Times New Roman" w:hAnsi="Times New Roman" w:cs="Times New Roman"/>
            <w:szCs w:val="28"/>
          </w:rPr>
          <w:fldChar w:fldCharType="separate"/>
        </w:r>
        <w:r w:rsidRPr="00B4335E">
          <w:rPr>
            <w:rFonts w:ascii="Times New Roman" w:hAnsi="Times New Roman" w:cs="Times New Roman"/>
            <w:noProof/>
            <w:szCs w:val="28"/>
          </w:rPr>
          <w:t>2</w:t>
        </w:r>
        <w:r w:rsidRPr="00B4335E">
          <w:rPr>
            <w:rFonts w:ascii="Times New Roman" w:hAnsi="Times New Roman" w:cs="Times New Roman"/>
            <w:noProof/>
            <w:szCs w:val="28"/>
          </w:rPr>
          <w:fldChar w:fldCharType="end"/>
        </w:r>
        <w:r w:rsidRPr="00B4335E">
          <w:rPr>
            <w:rFonts w:ascii="Times New Roman" w:hAnsi="Times New Roman" w:cs="Times New Roman"/>
            <w:noProof/>
            <w:szCs w:val="28"/>
          </w:rPr>
          <w:t xml:space="preserve"> -</w:t>
        </w:r>
      </w:sdtContent>
    </w:sdt>
  </w:p>
  <w:p w14:paraId="2CFAF87F" w14:textId="77777777" w:rsidR="00AE6157" w:rsidRDefault="00AE6157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74730"/>
    <w:multiLevelType w:val="multilevel"/>
    <w:tmpl w:val="97066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F0743B"/>
    <w:multiLevelType w:val="hybridMultilevel"/>
    <w:tmpl w:val="5C56E8FE"/>
    <w:lvl w:ilvl="0" w:tplc="6FE4E302">
      <w:start w:val="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3451F"/>
    <w:multiLevelType w:val="hybridMultilevel"/>
    <w:tmpl w:val="89D8B6EC"/>
    <w:lvl w:ilvl="0" w:tplc="34AE49F4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B04DFF"/>
    <w:multiLevelType w:val="multilevel"/>
    <w:tmpl w:val="04E88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B276E"/>
    <w:multiLevelType w:val="multilevel"/>
    <w:tmpl w:val="E4308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E44795"/>
    <w:multiLevelType w:val="multilevel"/>
    <w:tmpl w:val="A96C1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3691517">
    <w:abstractNumId w:val="0"/>
  </w:num>
  <w:num w:numId="2" w16cid:durableId="1092236098">
    <w:abstractNumId w:val="4"/>
  </w:num>
  <w:num w:numId="3" w16cid:durableId="1192840803">
    <w:abstractNumId w:val="5"/>
  </w:num>
  <w:num w:numId="4" w16cid:durableId="1185635789">
    <w:abstractNumId w:val="3"/>
  </w:num>
  <w:num w:numId="5" w16cid:durableId="1131774">
    <w:abstractNumId w:val="2"/>
  </w:num>
  <w:num w:numId="6" w16cid:durableId="1641955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57"/>
    <w:rsid w:val="0006525D"/>
    <w:rsid w:val="001C63F9"/>
    <w:rsid w:val="002F4623"/>
    <w:rsid w:val="003273A4"/>
    <w:rsid w:val="00341095"/>
    <w:rsid w:val="003749C7"/>
    <w:rsid w:val="005E7022"/>
    <w:rsid w:val="005F5804"/>
    <w:rsid w:val="00626EA2"/>
    <w:rsid w:val="006F643E"/>
    <w:rsid w:val="00A03457"/>
    <w:rsid w:val="00AE6157"/>
    <w:rsid w:val="00B4335E"/>
    <w:rsid w:val="00C75242"/>
    <w:rsid w:val="00DB4AA3"/>
    <w:rsid w:val="00F4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2CFA"/>
  <w15:chartTrackingRefBased/>
  <w15:docId w15:val="{EB5599F0-6D73-4E51-919C-BB0C9D6A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03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3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34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3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34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34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34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34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34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A0345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A0345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A0345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A0345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A03457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A0345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A03457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A0345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A0345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03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A0345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A03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A0345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A03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A034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34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34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3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A034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34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F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E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หัวกระดาษ อักขระ"/>
    <w:basedOn w:val="a0"/>
    <w:link w:val="af"/>
    <w:uiPriority w:val="99"/>
    <w:rsid w:val="00AE6157"/>
  </w:style>
  <w:style w:type="paragraph" w:styleId="af1">
    <w:name w:val="footer"/>
    <w:basedOn w:val="a"/>
    <w:link w:val="af2"/>
    <w:uiPriority w:val="99"/>
    <w:unhideWhenUsed/>
    <w:rsid w:val="00AE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ท้ายกระดาษ อักขระ"/>
    <w:basedOn w:val="a0"/>
    <w:link w:val="af1"/>
    <w:uiPriority w:val="99"/>
    <w:rsid w:val="00AE6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4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yut</dc:creator>
  <cp:keywords/>
  <dc:description/>
  <cp:lastModifiedBy>Welawat Tienpratarn</cp:lastModifiedBy>
  <cp:revision>2</cp:revision>
  <dcterms:created xsi:type="dcterms:W3CDTF">2025-04-19T07:03:00Z</dcterms:created>
  <dcterms:modified xsi:type="dcterms:W3CDTF">2025-04-19T07:03:00Z</dcterms:modified>
</cp:coreProperties>
</file>